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1EC" w:rsidRDefault="00050608">
      <w:pPr>
        <w:rPr>
          <w:rFonts w:ascii="Arial" w:hAnsi="Arial" w:cs="Arial"/>
        </w:rPr>
      </w:pPr>
      <w:r w:rsidRPr="00666F61">
        <w:rPr>
          <w:rFonts w:ascii="Arial" w:hAnsi="Arial" w:cs="Arial"/>
          <w:b/>
        </w:rPr>
        <w:t>S1</w:t>
      </w:r>
      <w:r w:rsidR="00DA46A5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="00666F61">
        <w:rPr>
          <w:rFonts w:ascii="Arial" w:hAnsi="Arial" w:cs="Arial"/>
        </w:rPr>
        <w:t>.</w:t>
      </w:r>
      <w:r w:rsidRPr="00666F61">
        <w:rPr>
          <w:rFonts w:ascii="Arial" w:hAnsi="Arial" w:cs="Arial"/>
        </w:rPr>
        <w:t xml:space="preserve"> </w:t>
      </w:r>
    </w:p>
    <w:p w:rsidR="00B211EC" w:rsidRPr="00B211EC" w:rsidRDefault="00B211EC" w:rsidP="00B21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Cs w:val="20"/>
        </w:rPr>
      </w:pPr>
      <w:r w:rsidRPr="00B211EC">
        <w:rPr>
          <w:rFonts w:ascii="Arial" w:hAnsi="Arial" w:cs="Arial"/>
          <w:color w:val="231F20"/>
          <w:szCs w:val="20"/>
        </w:rPr>
        <w:t>The Phase 2 study (NCT00411619) was conducted at the Cincinnati Children’s Hospital Medical Center Tuberous Sclerosis Clinic. The IRB is listed below.</w:t>
      </w:r>
    </w:p>
    <w:p w:rsidR="00B211EC" w:rsidRPr="00B211EC" w:rsidRDefault="00B211EC" w:rsidP="00B21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Cs w:val="20"/>
        </w:rPr>
      </w:pPr>
    </w:p>
    <w:p w:rsidR="00B211EC" w:rsidRPr="00B211EC" w:rsidRDefault="00B211EC" w:rsidP="00B21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9355" w:type="dxa"/>
        <w:tblLayout w:type="fixed"/>
        <w:tblLook w:val="04A0" w:firstRow="1" w:lastRow="0" w:firstColumn="1" w:lastColumn="0" w:noHBand="0" w:noVBand="1"/>
      </w:tblPr>
      <w:tblGrid>
        <w:gridCol w:w="4225"/>
        <w:gridCol w:w="2520"/>
        <w:gridCol w:w="2610"/>
      </w:tblGrid>
      <w:tr w:rsidR="00B211EC" w:rsidRPr="00B211EC" w:rsidTr="00B211EC">
        <w:trPr>
          <w:trHeight w:val="71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1EC" w:rsidRPr="00F167A6" w:rsidRDefault="00B211EC" w:rsidP="00B211E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Ethics Committee or </w:t>
            </w:r>
          </w:p>
          <w:p w:rsidR="00B211EC" w:rsidRPr="00F167A6" w:rsidRDefault="00B211EC" w:rsidP="00B211E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1EC" w:rsidRPr="00F167A6" w:rsidRDefault="00B211EC" w:rsidP="00B211E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Department / </w:t>
            </w:r>
          </w:p>
          <w:p w:rsidR="00B211EC" w:rsidRPr="00F167A6" w:rsidRDefault="00B211EC" w:rsidP="00B211E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Organization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1EC" w:rsidRPr="00F167A6" w:rsidRDefault="00B211EC" w:rsidP="00B211E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ity, State/Province, </w:t>
            </w:r>
          </w:p>
          <w:p w:rsidR="00B211EC" w:rsidRPr="00F167A6" w:rsidRDefault="00B211EC" w:rsidP="00B211EC">
            <w:pPr>
              <w:spacing w:after="35"/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Postal Code </w:t>
            </w:r>
          </w:p>
          <w:p w:rsidR="00B211EC" w:rsidRPr="00F167A6" w:rsidRDefault="00B211EC" w:rsidP="00B211E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ountry </w:t>
            </w:r>
          </w:p>
        </w:tc>
      </w:tr>
      <w:tr w:rsidR="00B211EC" w:rsidRPr="00B211EC" w:rsidTr="00B211EC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1EC" w:rsidRPr="00A12407" w:rsidRDefault="00B211EC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eastAsia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1EC" w:rsidRPr="00A12407" w:rsidRDefault="00B211EC" w:rsidP="008B7461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eastAsia="Arial" w:hAnsi="Arial" w:cs="Arial"/>
                <w:sz w:val="19"/>
                <w:szCs w:val="19"/>
              </w:rPr>
              <w:t xml:space="preserve">Cincinnati Children's </w:t>
            </w:r>
          </w:p>
          <w:p w:rsidR="00B211EC" w:rsidRPr="00A12407" w:rsidRDefault="00B211EC" w:rsidP="008B7461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eastAsia="Arial" w:hAnsi="Arial" w:cs="Arial"/>
                <w:sz w:val="19"/>
                <w:szCs w:val="19"/>
              </w:rPr>
              <w:t xml:space="preserve">Hospital Medical center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1EC" w:rsidRPr="00A12407" w:rsidRDefault="00B211EC" w:rsidP="008B7461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eastAsia="Arial" w:hAnsi="Arial" w:cs="Arial"/>
                <w:sz w:val="19"/>
                <w:szCs w:val="19"/>
              </w:rPr>
              <w:t xml:space="preserve">Cincinnati MLC 5020, United States </w:t>
            </w:r>
          </w:p>
        </w:tc>
      </w:tr>
    </w:tbl>
    <w:p w:rsidR="00B211EC" w:rsidRPr="00F62D4E" w:rsidRDefault="00B211EC" w:rsidP="00B21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0"/>
          <w:szCs w:val="20"/>
        </w:rPr>
      </w:pPr>
    </w:p>
    <w:p w:rsidR="00B211EC" w:rsidRPr="00F62D4E" w:rsidRDefault="00B211EC" w:rsidP="00B21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0"/>
          <w:szCs w:val="20"/>
        </w:rPr>
      </w:pPr>
    </w:p>
    <w:p w:rsidR="003145B5" w:rsidRPr="00A12407" w:rsidRDefault="00050608">
      <w:pPr>
        <w:rPr>
          <w:rFonts w:ascii="Arial" w:hAnsi="Arial" w:cs="Arial"/>
        </w:rPr>
      </w:pPr>
      <w:r w:rsidRPr="00A12407">
        <w:rPr>
          <w:rFonts w:ascii="Arial" w:hAnsi="Arial" w:cs="Arial"/>
        </w:rPr>
        <w:t>List of Independent Ethics Committees (IEC) or Institutional Review</w:t>
      </w:r>
      <w:r w:rsidR="004A5212" w:rsidRPr="00A12407">
        <w:rPr>
          <w:rFonts w:ascii="Arial" w:hAnsi="Arial" w:cs="Arial"/>
        </w:rPr>
        <w:t xml:space="preserve"> </w:t>
      </w:r>
      <w:r w:rsidR="004A5212" w:rsidRPr="00A12407">
        <w:rPr>
          <w:rFonts w:ascii="Arial" w:hAnsi="Arial" w:cs="Arial"/>
          <w:bCs/>
        </w:rPr>
        <w:t>Boards (IRB) by study center</w:t>
      </w:r>
      <w:r w:rsidR="00DA0EA9" w:rsidRPr="00A12407">
        <w:rPr>
          <w:rFonts w:ascii="Arial" w:hAnsi="Arial" w:cs="Arial"/>
          <w:bCs/>
        </w:rPr>
        <w:t xml:space="preserve"> for EXIST-1</w:t>
      </w:r>
      <w:r w:rsidR="00B211EC" w:rsidRPr="00A12407">
        <w:rPr>
          <w:rFonts w:ascii="Arial" w:hAnsi="Arial" w:cs="Arial"/>
          <w:bCs/>
        </w:rPr>
        <w:t xml:space="preserve"> (NCT00789828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3510"/>
        <w:gridCol w:w="2427"/>
        <w:gridCol w:w="2338"/>
      </w:tblGrid>
      <w:tr w:rsidR="00050608" w:rsidRPr="00F167A6" w:rsidTr="00F167A6">
        <w:tc>
          <w:tcPr>
            <w:tcW w:w="1075" w:type="dxa"/>
          </w:tcPr>
          <w:p w:rsidR="00050608" w:rsidRPr="00F167A6" w:rsidRDefault="00050608" w:rsidP="00C844FC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enter No. 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Ethics Committee or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Department /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Organization </w:t>
            </w:r>
          </w:p>
        </w:tc>
        <w:tc>
          <w:tcPr>
            <w:tcW w:w="2338" w:type="dxa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ity, State/Province, </w:t>
            </w:r>
          </w:p>
          <w:p w:rsidR="00050608" w:rsidRPr="00F167A6" w:rsidRDefault="00050608" w:rsidP="00C844FC">
            <w:pPr>
              <w:spacing w:after="35"/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Postal Code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ountry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100</w:t>
            </w:r>
          </w:p>
        </w:tc>
        <w:tc>
          <w:tcPr>
            <w:tcW w:w="3510" w:type="dxa"/>
          </w:tcPr>
          <w:p w:rsidR="00C844FC" w:rsidRPr="00F167A6" w:rsidRDefault="00C844FC" w:rsidP="00F42D74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SESIAHS Human Research</w:t>
            </w:r>
          </w:p>
          <w:p w:rsidR="00050608" w:rsidRPr="00F167A6" w:rsidRDefault="00C844FC" w:rsidP="00C844FC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ESIAHS Northern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ospital Network - 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esearch Office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Randwick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NSW 2130,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Australia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150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Commissie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voor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Medische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Ethiek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Universitair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Ziekenhuis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Brussel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Brussel  1090, Belgium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250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Research Ethics Board  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The Sick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Childrens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Hospital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Toronto M5G 1X8, Canada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251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Comité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d'éthique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de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recherche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2427" w:type="dxa"/>
          </w:tcPr>
          <w:p w:rsidR="00050608" w:rsidRPr="00F167A6" w:rsidRDefault="00050608" w:rsidP="00C844FC">
            <w:pPr>
              <w:ind w:left="-1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Hôpital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Saint Justine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ntreal Quebec H3T,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IC5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anada 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352</w:t>
            </w:r>
          </w:p>
        </w:tc>
        <w:tc>
          <w:tcPr>
            <w:tcW w:w="351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Ethik-Kommission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</w:p>
        </w:tc>
        <w:tc>
          <w:tcPr>
            <w:tcW w:w="2427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Medizinischen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Falultät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Heidelberg </w:t>
            </w:r>
          </w:p>
        </w:tc>
        <w:tc>
          <w:tcPr>
            <w:tcW w:w="2338" w:type="dxa"/>
            <w:vAlign w:val="center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eidelberg  69115,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Germany </w:t>
            </w:r>
          </w:p>
        </w:tc>
      </w:tr>
      <w:tr w:rsidR="00C844FC" w:rsidRPr="00F167A6" w:rsidTr="00666F61">
        <w:tc>
          <w:tcPr>
            <w:tcW w:w="1075" w:type="dxa"/>
          </w:tcPr>
          <w:p w:rsidR="00C844FC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="00C844FC" w:rsidRPr="00F167A6">
              <w:rPr>
                <w:rFonts w:ascii="Arial" w:hAnsi="Arial" w:cs="Arial"/>
                <w:sz w:val="19"/>
                <w:szCs w:val="19"/>
              </w:rPr>
              <w:t>0353</w:t>
            </w:r>
          </w:p>
        </w:tc>
        <w:tc>
          <w:tcPr>
            <w:tcW w:w="351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Geschäftsstelle</w:t>
            </w:r>
            <w:proofErr w:type="spellEnd"/>
            <w:r w:rsidR="00F42D74">
              <w:rPr>
                <w:rFonts w:ascii="Arial" w:hAnsi="Arial" w:cs="Arial"/>
                <w:sz w:val="19"/>
                <w:szCs w:val="19"/>
              </w:rPr>
              <w:t xml:space="preserve"> der </w:t>
            </w:r>
            <w:proofErr w:type="spellStart"/>
            <w:r w:rsidR="00F42D74">
              <w:rPr>
                <w:rFonts w:ascii="Arial" w:hAnsi="Arial" w:cs="Arial"/>
                <w:sz w:val="19"/>
                <w:szCs w:val="19"/>
              </w:rPr>
              <w:t>EthikKommission</w:t>
            </w:r>
            <w:proofErr w:type="spellEnd"/>
            <w:r w:rsidR="00F42D74">
              <w:rPr>
                <w:rFonts w:ascii="Arial" w:hAnsi="Arial" w:cs="Arial"/>
                <w:sz w:val="19"/>
                <w:szCs w:val="19"/>
              </w:rPr>
              <w:t xml:space="preserve"> des </w:t>
            </w:r>
            <w:proofErr w:type="spellStart"/>
            <w:r w:rsidR="00F42D74">
              <w:rPr>
                <w:rFonts w:ascii="Arial" w:hAnsi="Arial" w:cs="Arial"/>
                <w:sz w:val="19"/>
                <w:szCs w:val="19"/>
              </w:rPr>
              <w:t>Landes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Berlin</w:t>
            </w:r>
          </w:p>
        </w:tc>
        <w:tc>
          <w:tcPr>
            <w:tcW w:w="2427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Landesamt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für</w:t>
            </w:r>
            <w:proofErr w:type="spellEnd"/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Gesundheit und </w:t>
            </w:r>
            <w:proofErr w:type="spellStart"/>
            <w:r w:rsidRPr="00F167A6">
              <w:rPr>
                <w:rFonts w:ascii="Arial" w:eastAsia="Arial" w:hAnsi="Arial" w:cs="Arial"/>
                <w:sz w:val="19"/>
                <w:szCs w:val="19"/>
              </w:rPr>
              <w:t>Soziales</w:t>
            </w:r>
            <w:proofErr w:type="spellEnd"/>
          </w:p>
        </w:tc>
        <w:tc>
          <w:tcPr>
            <w:tcW w:w="2338" w:type="dxa"/>
          </w:tcPr>
          <w:p w:rsidR="00C844FC" w:rsidRPr="00F167A6" w:rsidRDefault="00C844FC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Berlin  10707, 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Germany</w:t>
            </w:r>
          </w:p>
        </w:tc>
      </w:tr>
      <w:tr w:rsidR="00050608" w:rsidRPr="00F167A6" w:rsidTr="00666F61">
        <w:tc>
          <w:tcPr>
            <w:tcW w:w="1075" w:type="dxa"/>
          </w:tcPr>
          <w:p w:rsidR="00050608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="00C844FC" w:rsidRPr="00F167A6">
              <w:rPr>
                <w:rFonts w:ascii="Arial" w:hAnsi="Arial" w:cs="Arial"/>
                <w:sz w:val="19"/>
                <w:szCs w:val="19"/>
              </w:rPr>
              <w:t>0400</w:t>
            </w:r>
          </w:p>
        </w:tc>
        <w:tc>
          <w:tcPr>
            <w:tcW w:w="3510" w:type="dxa"/>
          </w:tcPr>
          <w:p w:rsidR="00050608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Etico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Indipendente</w:t>
            </w:r>
            <w:proofErr w:type="spellEnd"/>
          </w:p>
        </w:tc>
        <w:tc>
          <w:tcPr>
            <w:tcW w:w="2427" w:type="dxa"/>
            <w:vAlign w:val="center"/>
          </w:tcPr>
          <w:p w:rsidR="00C844FC" w:rsidRPr="00F167A6" w:rsidRDefault="00C844FC" w:rsidP="00C844FC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Aziend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Ospedaliera</w:t>
            </w:r>
            <w:proofErr w:type="spellEnd"/>
          </w:p>
          <w:p w:rsidR="00C844FC" w:rsidRPr="00F167A6" w:rsidRDefault="00C844FC" w:rsidP="00C844FC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Universitari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Policlinico</w:t>
            </w:r>
            <w:proofErr w:type="spellEnd"/>
          </w:p>
          <w:p w:rsidR="00050608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Tor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Vergat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di Roma</w:t>
            </w:r>
          </w:p>
        </w:tc>
        <w:tc>
          <w:tcPr>
            <w:tcW w:w="2338" w:type="dxa"/>
            <w:vAlign w:val="center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Roma 00133,</w:t>
            </w:r>
          </w:p>
          <w:p w:rsidR="00050608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C844FC" w:rsidRPr="00F167A6" w:rsidTr="00666F61">
        <w:tc>
          <w:tcPr>
            <w:tcW w:w="1075" w:type="dxa"/>
          </w:tcPr>
          <w:p w:rsidR="00C844FC" w:rsidRPr="00F167A6" w:rsidRDefault="00C844F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403</w:t>
            </w:r>
          </w:p>
        </w:tc>
        <w:tc>
          <w:tcPr>
            <w:tcW w:w="351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Di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Etic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                       </w:t>
            </w:r>
          </w:p>
        </w:tc>
        <w:tc>
          <w:tcPr>
            <w:tcW w:w="2427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RCSS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Istituto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Giannin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Gaslini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di Genova </w:t>
            </w:r>
          </w:p>
        </w:tc>
        <w:tc>
          <w:tcPr>
            <w:tcW w:w="2338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Genova GE 16147,  Italy</w:t>
            </w:r>
          </w:p>
        </w:tc>
      </w:tr>
      <w:tr w:rsidR="00C844FC" w:rsidRPr="00F167A6" w:rsidTr="00666F61">
        <w:tc>
          <w:tcPr>
            <w:tcW w:w="1075" w:type="dxa"/>
          </w:tcPr>
          <w:p w:rsidR="00C844FC" w:rsidRPr="00F167A6" w:rsidRDefault="00C844F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450</w:t>
            </w:r>
          </w:p>
        </w:tc>
        <w:tc>
          <w:tcPr>
            <w:tcW w:w="351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Medische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Ethische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Toetsingscommissie</w:t>
            </w:r>
            <w:proofErr w:type="spellEnd"/>
          </w:p>
        </w:tc>
        <w:tc>
          <w:tcPr>
            <w:tcW w:w="2427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Universitair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Medisch</w:t>
            </w:r>
            <w:proofErr w:type="spellEnd"/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entrum Utrecht</w:t>
            </w:r>
          </w:p>
        </w:tc>
        <w:tc>
          <w:tcPr>
            <w:tcW w:w="2338" w:type="dxa"/>
          </w:tcPr>
          <w:p w:rsidR="00C844FC" w:rsidRPr="00F167A6" w:rsidRDefault="00C844FC" w:rsidP="00C844FC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trecht 3508 GA,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Netherlands</w:t>
            </w:r>
          </w:p>
        </w:tc>
      </w:tr>
      <w:tr w:rsidR="00C844FC" w:rsidRPr="00F167A6" w:rsidTr="00666F61">
        <w:tc>
          <w:tcPr>
            <w:tcW w:w="1075" w:type="dxa"/>
            <w:tcBorders>
              <w:bottom w:val="single" w:sz="4" w:space="0" w:color="auto"/>
            </w:tcBorders>
          </w:tcPr>
          <w:p w:rsidR="00C844FC" w:rsidRPr="00F167A6" w:rsidRDefault="00C844F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600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Komisj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Bioetyczna</w:t>
            </w:r>
            <w:proofErr w:type="spellEnd"/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Instytucie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"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Pomnik</w:t>
            </w:r>
            <w:proofErr w:type="spellEnd"/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Zdrowi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F167A6">
              <w:rPr>
                <w:rFonts w:ascii="Arial" w:hAnsi="Arial" w:cs="Arial"/>
                <w:sz w:val="19"/>
                <w:szCs w:val="19"/>
              </w:rPr>
              <w:t>Dziecka</w:t>
            </w:r>
            <w:proofErr w:type="spellEnd"/>
            <w:r w:rsidRPr="00F167A6">
              <w:rPr>
                <w:rFonts w:ascii="Arial" w:hAnsi="Arial" w:cs="Arial"/>
                <w:sz w:val="19"/>
                <w:szCs w:val="19"/>
              </w:rPr>
              <w:t>"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Warszawa 04-730,</w:t>
            </w:r>
          </w:p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Poland</w:t>
            </w:r>
          </w:p>
        </w:tc>
      </w:tr>
      <w:tr w:rsidR="00F167A6" w:rsidRPr="00F167A6" w:rsidTr="00666F61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A65C8C" w:rsidRPr="00F167A6">
              <w:rPr>
                <w:rFonts w:ascii="Arial" w:eastAsia="Arial" w:hAnsi="Arial" w:cs="Arial"/>
                <w:sz w:val="19"/>
                <w:szCs w:val="19"/>
              </w:rPr>
              <w:t>07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Ethics Committee </w:t>
            </w:r>
          </w:p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scow research institute of pediatrics and children surgery, Ministry of Health of Russia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Moscow NA 125412, Russia </w:t>
            </w:r>
          </w:p>
        </w:tc>
      </w:tr>
      <w:tr w:rsidR="00F167A6" w:rsidRPr="00F167A6" w:rsidTr="00666F61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A65C8C" w:rsidRPr="00F167A6">
              <w:rPr>
                <w:rFonts w:ascii="Arial" w:eastAsia="Arial" w:hAnsi="Arial" w:cs="Arial"/>
                <w:sz w:val="19"/>
                <w:szCs w:val="19"/>
              </w:rPr>
              <w:t>075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spacing w:after="9" w:line="234" w:lineRule="auto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uthampton and South West Hampshire Research Ethics </w:t>
            </w:r>
          </w:p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ommittee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NHS - Health Research Authority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uthampton Hampshire </w:t>
            </w:r>
          </w:p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SO16 4RJ, </w:t>
            </w:r>
          </w:p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United Kingdom </w:t>
            </w:r>
          </w:p>
        </w:tc>
      </w:tr>
      <w:tr w:rsidR="00A65C8C" w:rsidRPr="00F167A6" w:rsidTr="00666F61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A65C8C" w:rsidRPr="00F167A6">
              <w:rPr>
                <w:rFonts w:ascii="Arial" w:eastAsia="Arial" w:hAnsi="Arial" w:cs="Arial"/>
                <w:sz w:val="19"/>
                <w:szCs w:val="19"/>
              </w:rPr>
              <w:t>05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incinnati Children's </w:t>
            </w:r>
          </w:p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Hospital Medical center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Cincinnati MLC 5020, United States </w:t>
            </w:r>
          </w:p>
        </w:tc>
      </w:tr>
      <w:tr w:rsidR="00A65C8C" w:rsidRPr="00F167A6" w:rsidTr="00666F61">
        <w:tc>
          <w:tcPr>
            <w:tcW w:w="1075" w:type="dxa"/>
            <w:tcBorders>
              <w:top w:val="single" w:sz="4" w:space="0" w:color="auto"/>
            </w:tcBorders>
          </w:tcPr>
          <w:p w:rsidR="00A65C8C" w:rsidRPr="00F167A6" w:rsidRDefault="00A65C8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 WIRB - Copernicus Group 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A65C8C" w:rsidRPr="00F167A6" w:rsidTr="00666F61">
        <w:tc>
          <w:tcPr>
            <w:tcW w:w="1075" w:type="dxa"/>
          </w:tcPr>
          <w:p w:rsidR="00A65C8C" w:rsidRPr="00F167A6" w:rsidRDefault="00A65C8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2</w:t>
            </w:r>
          </w:p>
        </w:tc>
        <w:tc>
          <w:tcPr>
            <w:tcW w:w="3510" w:type="dxa"/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  WIRB - Copernicus Group </w:t>
            </w:r>
          </w:p>
        </w:tc>
        <w:tc>
          <w:tcPr>
            <w:tcW w:w="2338" w:type="dxa"/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A65C8C" w:rsidRPr="00F167A6" w:rsidTr="00666F61">
        <w:tc>
          <w:tcPr>
            <w:tcW w:w="1075" w:type="dxa"/>
          </w:tcPr>
          <w:p w:rsidR="00A65C8C" w:rsidRPr="00F167A6" w:rsidRDefault="00A65C8C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lastRenderedPageBreak/>
              <w:t>0503</w:t>
            </w:r>
          </w:p>
        </w:tc>
        <w:tc>
          <w:tcPr>
            <w:tcW w:w="3510" w:type="dxa"/>
          </w:tcPr>
          <w:p w:rsidR="00A65C8C" w:rsidRDefault="00A65C8C" w:rsidP="00BA35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Adult consent: Institutional Review Board </w:t>
            </w:r>
          </w:p>
          <w:p w:rsidR="00087DE3" w:rsidRPr="00F167A6" w:rsidRDefault="00087DE3" w:rsidP="00087DE3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19"/>
                <w:szCs w:val="19"/>
              </w:rPr>
            </w:pPr>
          </w:p>
          <w:p w:rsidR="00A65C8C" w:rsidRPr="00F167A6" w:rsidRDefault="00A65C8C" w:rsidP="00A65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hildren consent: Institutional Review Board</w:t>
            </w:r>
          </w:p>
        </w:tc>
        <w:tc>
          <w:tcPr>
            <w:tcW w:w="2427" w:type="dxa"/>
          </w:tcPr>
          <w:p w:rsidR="00A65C8C" w:rsidRDefault="00A65C8C" w:rsidP="00A95B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Allina Health System</w:t>
            </w:r>
          </w:p>
          <w:p w:rsidR="00087DE3" w:rsidRPr="00F167A6" w:rsidRDefault="00087DE3" w:rsidP="00087DE3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19"/>
                <w:szCs w:val="19"/>
              </w:rPr>
            </w:pPr>
          </w:p>
          <w:p w:rsidR="00A65C8C" w:rsidRPr="00F167A6" w:rsidRDefault="00A65C8C" w:rsidP="00A65C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ldren's Hospitals and Clinics of Minnesota </w:t>
            </w:r>
          </w:p>
        </w:tc>
        <w:tc>
          <w:tcPr>
            <w:tcW w:w="2338" w:type="dxa"/>
          </w:tcPr>
          <w:p w:rsidR="00A65C8C" w:rsidRPr="00F167A6" w:rsidRDefault="00A65C8C" w:rsidP="00A65C8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Minneapolis MN 55404, United States</w:t>
            </w:r>
          </w:p>
          <w:p w:rsidR="00A65C8C" w:rsidRPr="00F167A6" w:rsidRDefault="00A65C8C" w:rsidP="00A65C8C">
            <w:pPr>
              <w:rPr>
                <w:rFonts w:ascii="Arial" w:eastAsia="Arial" w:hAnsi="Arial" w:cs="Arial"/>
                <w:sz w:val="19"/>
                <w:szCs w:val="19"/>
              </w:rPr>
            </w:pPr>
          </w:p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>Minneapolis MN 55404, United States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4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artners Human Research office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artners HealthCare 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Boston MA 02116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09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he University of Chicago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cago IL 60637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0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The University of Texas, Southwestern medical center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Dallas TX 75390-8843,</w:t>
            </w:r>
          </w:p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United States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1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Western 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WIRB - Copernicus Group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lympia WA 98502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2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ffice of Human Research Studies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Dana Farber Cancer  Institute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Boston MA 02115, United States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4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ter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St. Joseph's Hospital and Medical Center 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Phoenix AZ 85013,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5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Children's Hospital and Research Center Oakland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Oakland CA 94609 United States </w:t>
            </w:r>
          </w:p>
        </w:tc>
      </w:tr>
      <w:tr w:rsidR="00F167A6" w:rsidRPr="00F167A6" w:rsidTr="00666F61">
        <w:tc>
          <w:tcPr>
            <w:tcW w:w="1075" w:type="dxa"/>
          </w:tcPr>
          <w:p w:rsidR="00F167A6" w:rsidRPr="00F167A6" w:rsidRDefault="00F167A6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516</w:t>
            </w:r>
          </w:p>
        </w:tc>
        <w:tc>
          <w:tcPr>
            <w:tcW w:w="351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Children's Healthcare of Atlanta </w:t>
            </w:r>
          </w:p>
        </w:tc>
        <w:tc>
          <w:tcPr>
            <w:tcW w:w="2338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 xml:space="preserve">Atlanta GA 30329, United States </w:t>
            </w:r>
          </w:p>
        </w:tc>
      </w:tr>
    </w:tbl>
    <w:p w:rsidR="00A06D76" w:rsidRPr="00A12407" w:rsidRDefault="00A06D76">
      <w:pPr>
        <w:rPr>
          <w:rFonts w:ascii="Arial" w:hAnsi="Arial" w:cs="Arial"/>
          <w:sz w:val="20"/>
          <w:szCs w:val="20"/>
        </w:rPr>
      </w:pPr>
    </w:p>
    <w:p w:rsidR="00A06D76" w:rsidRPr="00A12407" w:rsidRDefault="00A06D76" w:rsidP="00A06D76">
      <w:pPr>
        <w:rPr>
          <w:rFonts w:ascii="Arial" w:hAnsi="Arial" w:cs="Arial"/>
          <w:szCs w:val="20"/>
        </w:rPr>
      </w:pPr>
      <w:r w:rsidRPr="00A12407">
        <w:rPr>
          <w:rFonts w:ascii="Arial" w:hAnsi="Arial" w:cs="Arial"/>
          <w:szCs w:val="20"/>
        </w:rPr>
        <w:t xml:space="preserve">List of Independent Ethics Committees (IEC) or Institutional Review </w:t>
      </w:r>
      <w:r w:rsidRPr="00A12407">
        <w:rPr>
          <w:rFonts w:ascii="Arial" w:hAnsi="Arial" w:cs="Arial"/>
          <w:bCs/>
          <w:szCs w:val="20"/>
        </w:rPr>
        <w:t>Boards (IRB) by study center for EXIST-2</w:t>
      </w:r>
      <w:r w:rsidR="00B211EC" w:rsidRPr="00A12407">
        <w:rPr>
          <w:rFonts w:ascii="Arial" w:hAnsi="Arial" w:cs="Arial"/>
          <w:bCs/>
          <w:szCs w:val="20"/>
        </w:rPr>
        <w:t xml:space="preserve"> (</w:t>
      </w:r>
      <w:r w:rsidR="00B211EC" w:rsidRPr="00A12407">
        <w:rPr>
          <w:rFonts w:ascii="Arial" w:hAnsi="Arial" w:cs="Arial"/>
          <w:szCs w:val="20"/>
        </w:rPr>
        <w:t>NCT00790400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3510"/>
        <w:gridCol w:w="2427"/>
        <w:gridCol w:w="2338"/>
      </w:tblGrid>
      <w:tr w:rsidR="00A06D76" w:rsidRPr="00F167A6" w:rsidTr="008B7461">
        <w:tc>
          <w:tcPr>
            <w:tcW w:w="1075" w:type="dxa"/>
          </w:tcPr>
          <w:p w:rsidR="00A06D76" w:rsidRPr="00F167A6" w:rsidRDefault="00A06D76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enter No. </w:t>
            </w:r>
          </w:p>
        </w:tc>
        <w:tc>
          <w:tcPr>
            <w:tcW w:w="3510" w:type="dxa"/>
          </w:tcPr>
          <w:p w:rsidR="00A06D76" w:rsidRPr="00F167A6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Ethics Committee or </w:t>
            </w:r>
          </w:p>
          <w:p w:rsidR="00A06D76" w:rsidRPr="00F167A6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427" w:type="dxa"/>
          </w:tcPr>
          <w:p w:rsidR="00A06D76" w:rsidRPr="00F167A6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Department / </w:t>
            </w:r>
          </w:p>
          <w:p w:rsidR="00A06D76" w:rsidRPr="00F167A6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Organization </w:t>
            </w:r>
          </w:p>
        </w:tc>
        <w:tc>
          <w:tcPr>
            <w:tcW w:w="2338" w:type="dxa"/>
          </w:tcPr>
          <w:p w:rsidR="00A06D76" w:rsidRPr="00F167A6" w:rsidRDefault="00A06D76" w:rsidP="008B7461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ity, State/Province, </w:t>
            </w:r>
          </w:p>
          <w:p w:rsidR="00A06D76" w:rsidRPr="00F167A6" w:rsidRDefault="00A06D76" w:rsidP="008B7461">
            <w:pPr>
              <w:spacing w:after="35"/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Postal Code </w:t>
            </w:r>
          </w:p>
          <w:p w:rsidR="00A06D76" w:rsidRPr="00F167A6" w:rsidRDefault="00A06D76" w:rsidP="008B7461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ountry 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100</w:t>
            </w:r>
          </w:p>
        </w:tc>
        <w:tc>
          <w:tcPr>
            <w:tcW w:w="3510" w:type="dxa"/>
          </w:tcPr>
          <w:p w:rsidR="009F6612" w:rsidRPr="00A12407" w:rsidRDefault="009F6612" w:rsidP="009F6612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Research Ethics Board</w:t>
            </w:r>
          </w:p>
          <w:p w:rsidR="00A06D76" w:rsidRPr="00A12407" w:rsidRDefault="00A06D76" w:rsidP="00A12407">
            <w:pPr>
              <w:jc w:val="both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niversity Health Network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F6612" w:rsidRPr="00A12407" w:rsidRDefault="009F6612" w:rsidP="009F6612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Ontario M5G 1Z5</w:t>
            </w:r>
          </w:p>
          <w:p w:rsidR="00A06D76" w:rsidRPr="00A12407" w:rsidRDefault="009F6612" w:rsidP="009F6612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Canada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154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CPP "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Sud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>-Est IV" LYON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 xml:space="preserve">Centre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Régional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de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Lutte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ontre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le cancer Léon</w:t>
            </w:r>
          </w:p>
          <w:p w:rsidR="00A06D76" w:rsidRPr="00A12407" w:rsidRDefault="00A12407" w:rsidP="00A1240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sz w:val="19"/>
                <w:szCs w:val="19"/>
              </w:rPr>
              <w:t>Bérard</w:t>
            </w:r>
            <w:proofErr w:type="spellEnd"/>
          </w:p>
        </w:tc>
        <w:tc>
          <w:tcPr>
            <w:tcW w:w="2338" w:type="dxa"/>
            <w:vAlign w:val="center"/>
          </w:tcPr>
          <w:p w:rsidR="009F6612" w:rsidRPr="00A12407" w:rsidRDefault="009F6612" w:rsidP="009F6612">
            <w:pPr>
              <w:ind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Lyon 69373</w:t>
            </w:r>
          </w:p>
          <w:p w:rsidR="00A06D76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France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201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Landesamt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für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Gesundheit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 xml:space="preserve">und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Soziales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Ethik-Kommission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des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Landes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F6612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erlin 10707</w:t>
            </w:r>
          </w:p>
          <w:p w:rsidR="00A06D76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Germany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202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Ludwig-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Maximilians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>-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Universität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München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Klinikum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der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Universität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Ethik-Kommissi</w:t>
            </w:r>
            <w:r>
              <w:rPr>
                <w:rFonts w:ascii="Arial" w:hAnsi="Arial" w:cs="Arial"/>
                <w:sz w:val="19"/>
                <w:szCs w:val="19"/>
              </w:rPr>
              <w:t>on</w:t>
            </w:r>
            <w:proofErr w:type="spellEnd"/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F6612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Munchen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80336</w:t>
            </w:r>
          </w:p>
          <w:p w:rsidR="00A06D76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Germany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251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Indipendente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press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la Fondazione PTV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Policlinic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Tor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Vergat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Di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 xml:space="preserve">Roma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Viale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F6612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Roma 00133</w:t>
            </w:r>
          </w:p>
          <w:p w:rsidR="00A06D76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253</w:t>
            </w:r>
          </w:p>
        </w:tc>
        <w:tc>
          <w:tcPr>
            <w:tcW w:w="3510" w:type="dxa"/>
          </w:tcPr>
          <w:p w:rsidR="00A06D76" w:rsidRPr="00A12407" w:rsidRDefault="00A12407" w:rsidP="009F6612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Etico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Interaziendale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A.O.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itt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>'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 xml:space="preserve">Della Salute E Della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Scienza</w:t>
            </w:r>
            <w:proofErr w:type="spellEnd"/>
          </w:p>
          <w:p w:rsidR="00A06D76" w:rsidRPr="00A12407" w:rsidRDefault="00A06D76" w:rsidP="00A1240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F6612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Torino 10126</w:t>
            </w:r>
          </w:p>
          <w:p w:rsidR="00A06D76" w:rsidRPr="00A12407" w:rsidRDefault="009F6612" w:rsidP="009F6612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lastRenderedPageBreak/>
              <w:t>0254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Etic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Locale Per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 xml:space="preserve">La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Sperimentazione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linica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 xml:space="preserve">Dei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Medicinali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Dell’Azienda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Ospedalier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Universitaria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Senese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Di Siena c/o UOC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Farmaci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AOUS -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Viale</w:t>
            </w:r>
            <w:proofErr w:type="spellEnd"/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Bracci</w:t>
            </w:r>
            <w:proofErr w:type="spellEnd"/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1477A" w:rsidRPr="00A12407" w:rsidRDefault="0091477A" w:rsidP="0091477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IENA 53100</w:t>
            </w:r>
          </w:p>
          <w:p w:rsidR="00A06D76" w:rsidRPr="00A12407" w:rsidRDefault="0091477A" w:rsidP="0091477A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300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METC UMCU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Huispost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D 01.343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1477A" w:rsidRPr="00A12407" w:rsidRDefault="0091477A" w:rsidP="0091477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3584</w:t>
            </w:r>
            <w:r w:rsidR="00A12407">
              <w:rPr>
                <w:rFonts w:ascii="Arial" w:hAnsi="Arial" w:cs="Arial"/>
                <w:sz w:val="19"/>
                <w:szCs w:val="19"/>
              </w:rPr>
              <w:t xml:space="preserve"> CX Utrecht</w:t>
            </w:r>
          </w:p>
          <w:p w:rsidR="00A06D76" w:rsidRPr="00A12407" w:rsidRDefault="0091477A" w:rsidP="0091477A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Netherlands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400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Moscow Federal State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udget Scientific Institution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of Pediatrics and Pediatrics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urgery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1477A" w:rsidRPr="00A12407" w:rsidRDefault="0091477A" w:rsidP="0091477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Moscow 127412</w:t>
            </w:r>
          </w:p>
          <w:p w:rsidR="00A06D76" w:rsidRPr="00A12407" w:rsidRDefault="0091477A" w:rsidP="0091477A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Russia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476</w:t>
            </w:r>
          </w:p>
        </w:tc>
        <w:tc>
          <w:tcPr>
            <w:tcW w:w="3510" w:type="dxa"/>
          </w:tcPr>
          <w:p w:rsidR="00A06D76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Ethics Committee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The Bioethics Committee at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Instytut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,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Pomnik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>- Centrum</w:t>
            </w:r>
          </w:p>
          <w:p w:rsidR="00A12407" w:rsidRPr="00A12407" w:rsidRDefault="00A12407" w:rsidP="00A1240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Zdrowi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Dzieck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>”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1477A" w:rsidRPr="00A12407" w:rsidRDefault="0091477A" w:rsidP="0091477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Warszawa 04-730</w:t>
            </w:r>
          </w:p>
          <w:p w:rsidR="00A06D76" w:rsidRPr="00A12407" w:rsidRDefault="0091477A" w:rsidP="0091477A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Poland</w:t>
            </w:r>
          </w:p>
        </w:tc>
      </w:tr>
      <w:tr w:rsidR="00A06D76" w:rsidRPr="00A12407" w:rsidTr="008B7461">
        <w:tc>
          <w:tcPr>
            <w:tcW w:w="1075" w:type="dxa"/>
          </w:tcPr>
          <w:p w:rsidR="006A344F" w:rsidRPr="00A12407" w:rsidRDefault="006A344F" w:rsidP="006A344F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477</w:t>
            </w:r>
          </w:p>
        </w:tc>
        <w:tc>
          <w:tcPr>
            <w:tcW w:w="3510" w:type="dxa"/>
          </w:tcPr>
          <w:p w:rsidR="00A06D76" w:rsidRPr="00A12407" w:rsidRDefault="00A12407" w:rsidP="00A12407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A12407" w:rsidRPr="00A12407" w:rsidRDefault="00A12407" w:rsidP="00A12407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The Bioethics Committee at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Instytut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,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Pomnik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>- Centrum</w:t>
            </w:r>
          </w:p>
          <w:p w:rsidR="00A12407" w:rsidRPr="00A12407" w:rsidRDefault="00A12407" w:rsidP="00A1240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Zdrowi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Dziecka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>”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91477A" w:rsidRPr="00A12407" w:rsidRDefault="0091477A" w:rsidP="0091477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Warszawa 04-730</w:t>
            </w:r>
          </w:p>
          <w:p w:rsidR="00A06D76" w:rsidRPr="00A12407" w:rsidRDefault="0091477A" w:rsidP="0091477A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Poland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550</w:t>
            </w:r>
          </w:p>
        </w:tc>
        <w:tc>
          <w:tcPr>
            <w:tcW w:w="3510" w:type="dxa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  <w:p w:rsidR="00A06D76" w:rsidRPr="00A12407" w:rsidRDefault="00A06D76" w:rsidP="0040680D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Cincinnati Children’s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Hospital Medical Center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Cincinnati OH 45229</w:t>
            </w:r>
          </w:p>
          <w:p w:rsidR="00A06D76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SA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551</w:t>
            </w:r>
          </w:p>
        </w:tc>
        <w:tc>
          <w:tcPr>
            <w:tcW w:w="3510" w:type="dxa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Western Institution Review</w:t>
            </w:r>
          </w:p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oard (WIRB)</w:t>
            </w:r>
          </w:p>
          <w:p w:rsidR="00A06D76" w:rsidRPr="00A12407" w:rsidRDefault="00A06D76" w:rsidP="0040680D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27" w:type="dxa"/>
            <w:vAlign w:val="center"/>
          </w:tcPr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40680D" w:rsidRPr="00A12407" w:rsidRDefault="00FB7C08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Seattle, </w:t>
            </w:r>
            <w:r w:rsidR="0040680D" w:rsidRPr="00A12407">
              <w:rPr>
                <w:rFonts w:ascii="Arial" w:hAnsi="Arial" w:cs="Arial"/>
                <w:sz w:val="19"/>
                <w:szCs w:val="19"/>
              </w:rPr>
              <w:t>Washington 98502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A06D76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SA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552</w:t>
            </w:r>
          </w:p>
        </w:tc>
        <w:tc>
          <w:tcPr>
            <w:tcW w:w="3510" w:type="dxa"/>
          </w:tcPr>
          <w:p w:rsidR="00A06D76" w:rsidRPr="00A12407" w:rsidRDefault="00FB7C08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A06D76" w:rsidRPr="00A12407" w:rsidRDefault="00FB7C08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hulman Associates IRB</w:t>
            </w: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Lake Forest Dr Blue Ash 45242</w:t>
            </w:r>
          </w:p>
          <w:p w:rsidR="0040680D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(513) 761-4100</w:t>
            </w:r>
          </w:p>
          <w:p w:rsidR="00A06D76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SA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553</w:t>
            </w:r>
          </w:p>
        </w:tc>
        <w:tc>
          <w:tcPr>
            <w:tcW w:w="3510" w:type="dxa"/>
          </w:tcPr>
          <w:p w:rsidR="00A06D76" w:rsidRPr="00A12407" w:rsidRDefault="00FB7C08" w:rsidP="00FB7C08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Partners Human Research</w:t>
            </w:r>
          </w:p>
          <w:p w:rsidR="00FB7C08" w:rsidRPr="00A12407" w:rsidRDefault="00FB7C08" w:rsidP="00FB7C08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Office</w:t>
            </w:r>
          </w:p>
          <w:p w:rsidR="00A06D76" w:rsidRPr="00A12407" w:rsidRDefault="00A06D76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A06D76" w:rsidRPr="00A12407" w:rsidRDefault="0040680D" w:rsidP="008B7461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oston 02116</w:t>
            </w:r>
          </w:p>
        </w:tc>
      </w:tr>
      <w:tr w:rsidR="00A06D76" w:rsidRPr="00A12407" w:rsidTr="008B7461">
        <w:tc>
          <w:tcPr>
            <w:tcW w:w="1075" w:type="dxa"/>
          </w:tcPr>
          <w:p w:rsidR="00A06D76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555</w:t>
            </w:r>
          </w:p>
        </w:tc>
        <w:tc>
          <w:tcPr>
            <w:tcW w:w="3510" w:type="dxa"/>
          </w:tcPr>
          <w:p w:rsidR="00A06D76" w:rsidRPr="00A12407" w:rsidRDefault="00FB7C08" w:rsidP="0040680D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t. Joseph's Hospital and</w:t>
            </w:r>
          </w:p>
          <w:p w:rsidR="00A06D76" w:rsidRPr="00A12407" w:rsidRDefault="00FB7C08" w:rsidP="00FB7C0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edical Center</w:t>
            </w:r>
          </w:p>
        </w:tc>
        <w:tc>
          <w:tcPr>
            <w:tcW w:w="2338" w:type="dxa"/>
            <w:vAlign w:val="center"/>
          </w:tcPr>
          <w:p w:rsidR="00A06D76" w:rsidRPr="00A12407" w:rsidRDefault="0040680D" w:rsidP="008B7461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Phoenix</w:t>
            </w:r>
            <w:r w:rsidR="00FB7C08">
              <w:rPr>
                <w:rFonts w:ascii="Arial" w:hAnsi="Arial" w:cs="Arial"/>
                <w:sz w:val="19"/>
                <w:szCs w:val="19"/>
              </w:rPr>
              <w:t>, AZ</w:t>
            </w:r>
            <w:r w:rsidRPr="00A12407">
              <w:rPr>
                <w:rFonts w:ascii="Arial" w:hAnsi="Arial" w:cs="Arial"/>
                <w:sz w:val="19"/>
                <w:szCs w:val="19"/>
              </w:rPr>
              <w:t xml:space="preserve"> 85013</w:t>
            </w:r>
          </w:p>
        </w:tc>
      </w:tr>
      <w:tr w:rsidR="006A344F" w:rsidRPr="00A12407" w:rsidTr="008B7461">
        <w:tc>
          <w:tcPr>
            <w:tcW w:w="1075" w:type="dxa"/>
          </w:tcPr>
          <w:p w:rsidR="006A344F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556</w:t>
            </w:r>
          </w:p>
        </w:tc>
        <w:tc>
          <w:tcPr>
            <w:tcW w:w="3510" w:type="dxa"/>
          </w:tcPr>
          <w:p w:rsidR="006A344F" w:rsidRPr="00A12407" w:rsidRDefault="00FB7C08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6A344F" w:rsidRPr="00A12407" w:rsidRDefault="00FB7C08" w:rsidP="0040680D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niversity of Tennessee</w:t>
            </w: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Memphis</w:t>
            </w:r>
          </w:p>
          <w:p w:rsidR="006A344F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nited States</w:t>
            </w:r>
          </w:p>
        </w:tc>
      </w:tr>
      <w:tr w:rsidR="006A344F" w:rsidRPr="00A12407" w:rsidTr="008B7461">
        <w:tc>
          <w:tcPr>
            <w:tcW w:w="1075" w:type="dxa"/>
          </w:tcPr>
          <w:p w:rsidR="006A344F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601</w:t>
            </w:r>
          </w:p>
        </w:tc>
        <w:tc>
          <w:tcPr>
            <w:tcW w:w="3510" w:type="dxa"/>
          </w:tcPr>
          <w:p w:rsidR="006A344F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Institutional Review Board</w:t>
            </w:r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2427" w:type="dxa"/>
            <w:vAlign w:val="center"/>
          </w:tcPr>
          <w:p w:rsidR="006A344F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okkaido University Hospital</w:t>
            </w: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Hokkaido</w:t>
            </w:r>
          </w:p>
          <w:p w:rsidR="006A344F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6A344F" w:rsidRPr="00A12407" w:rsidTr="008B7461">
        <w:tc>
          <w:tcPr>
            <w:tcW w:w="1075" w:type="dxa"/>
          </w:tcPr>
          <w:p w:rsidR="006A344F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602</w:t>
            </w:r>
          </w:p>
        </w:tc>
        <w:tc>
          <w:tcPr>
            <w:tcW w:w="3510" w:type="dxa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Ethics Committee or</w:t>
            </w:r>
          </w:p>
          <w:p w:rsidR="006A344F" w:rsidRPr="00A12407" w:rsidRDefault="0040680D" w:rsidP="0040680D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6A344F" w:rsidRPr="00A12407" w:rsidRDefault="0040680D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Yamagata university hospital</w:t>
            </w: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Yamagata</w:t>
            </w:r>
          </w:p>
          <w:p w:rsidR="006A344F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6A344F" w:rsidRPr="00A12407" w:rsidTr="008B7461">
        <w:tc>
          <w:tcPr>
            <w:tcW w:w="1075" w:type="dxa"/>
          </w:tcPr>
          <w:p w:rsidR="006A344F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603</w:t>
            </w:r>
          </w:p>
        </w:tc>
        <w:tc>
          <w:tcPr>
            <w:tcW w:w="3510" w:type="dxa"/>
          </w:tcPr>
          <w:p w:rsidR="00FB7C08" w:rsidRPr="00A12407" w:rsidRDefault="0040680D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 xml:space="preserve">Institutional Review Board </w:t>
            </w:r>
          </w:p>
          <w:p w:rsidR="006A344F" w:rsidRPr="00A12407" w:rsidRDefault="006A344F" w:rsidP="0040680D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427" w:type="dxa"/>
            <w:vAlign w:val="center"/>
          </w:tcPr>
          <w:p w:rsidR="006A344F" w:rsidRPr="00A12407" w:rsidRDefault="0040680D" w:rsidP="008B7461">
            <w:pPr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Osaka University Hospital</w:t>
            </w: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Osaka 565-0871</w:t>
            </w:r>
          </w:p>
          <w:p w:rsidR="006A344F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6A344F" w:rsidRPr="00A12407" w:rsidTr="008B7461">
        <w:tc>
          <w:tcPr>
            <w:tcW w:w="1075" w:type="dxa"/>
          </w:tcPr>
          <w:p w:rsidR="006A344F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650</w:t>
            </w:r>
          </w:p>
        </w:tc>
        <w:tc>
          <w:tcPr>
            <w:tcW w:w="3510" w:type="dxa"/>
          </w:tcPr>
          <w:p w:rsidR="006A344F" w:rsidRPr="00A12407" w:rsidRDefault="00FB7C08" w:rsidP="0040680D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Ethics Committee</w:t>
            </w: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omité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Etic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De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Investigacion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linica</w:t>
            </w:r>
            <w:proofErr w:type="spellEnd"/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Fundacio</w:t>
            </w:r>
            <w:proofErr w:type="spellEnd"/>
            <w:r w:rsidRPr="00A1240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Puigvert</w:t>
            </w:r>
            <w:proofErr w:type="spellEnd"/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12407">
              <w:rPr>
                <w:rFonts w:ascii="Arial" w:hAnsi="Arial" w:cs="Arial"/>
                <w:sz w:val="19"/>
                <w:szCs w:val="19"/>
              </w:rPr>
              <w:t>Coneixement</w:t>
            </w:r>
            <w:proofErr w:type="spellEnd"/>
          </w:p>
          <w:p w:rsidR="006A344F" w:rsidRPr="00A12407" w:rsidRDefault="006A344F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6A344F" w:rsidRPr="00A12407" w:rsidRDefault="0040680D" w:rsidP="008B7461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lastRenderedPageBreak/>
              <w:t>Barcelona 08025</w:t>
            </w:r>
          </w:p>
        </w:tc>
      </w:tr>
      <w:tr w:rsidR="006A344F" w:rsidRPr="00A12407" w:rsidTr="008B7461">
        <w:tc>
          <w:tcPr>
            <w:tcW w:w="1075" w:type="dxa"/>
          </w:tcPr>
          <w:p w:rsidR="006A344F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770</w:t>
            </w:r>
          </w:p>
        </w:tc>
        <w:tc>
          <w:tcPr>
            <w:tcW w:w="3510" w:type="dxa"/>
          </w:tcPr>
          <w:p w:rsidR="006A344F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6A344F" w:rsidRPr="00A12407" w:rsidRDefault="006A344F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6A344F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6A344F" w:rsidRPr="00A12407" w:rsidTr="008B7461">
        <w:tc>
          <w:tcPr>
            <w:tcW w:w="1075" w:type="dxa"/>
          </w:tcPr>
          <w:p w:rsidR="006A344F" w:rsidRPr="00A12407" w:rsidRDefault="006A344F" w:rsidP="008B7461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772</w:t>
            </w:r>
          </w:p>
        </w:tc>
        <w:tc>
          <w:tcPr>
            <w:tcW w:w="3510" w:type="dxa"/>
          </w:tcPr>
          <w:p w:rsidR="006A344F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6A344F" w:rsidRPr="00A12407" w:rsidRDefault="006A344F" w:rsidP="008B746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40680D" w:rsidRPr="00A12407" w:rsidRDefault="0040680D" w:rsidP="0040680D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6A344F" w:rsidRPr="00A12407" w:rsidRDefault="0040680D" w:rsidP="0040680D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FB7C08" w:rsidRPr="00A12407" w:rsidTr="008B7461">
        <w:tc>
          <w:tcPr>
            <w:tcW w:w="1075" w:type="dxa"/>
          </w:tcPr>
          <w:p w:rsidR="00FB7C08" w:rsidRPr="00A12407" w:rsidRDefault="00FB7C08" w:rsidP="00FB7C08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774</w:t>
            </w:r>
          </w:p>
        </w:tc>
        <w:tc>
          <w:tcPr>
            <w:tcW w:w="3510" w:type="dxa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FB7C08" w:rsidRPr="00A12407" w:rsidRDefault="00FB7C08" w:rsidP="00FB7C08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FB7C08" w:rsidRPr="00A12407" w:rsidRDefault="00FB7C08" w:rsidP="00FB7C08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FB7C08" w:rsidRPr="00A12407" w:rsidTr="008B7461">
        <w:tc>
          <w:tcPr>
            <w:tcW w:w="1075" w:type="dxa"/>
          </w:tcPr>
          <w:p w:rsidR="00FB7C08" w:rsidRPr="00A12407" w:rsidRDefault="00FB7C08" w:rsidP="00FB7C08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0775</w:t>
            </w:r>
          </w:p>
        </w:tc>
        <w:tc>
          <w:tcPr>
            <w:tcW w:w="3510" w:type="dxa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427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FB7C08" w:rsidRPr="00A12407" w:rsidRDefault="00FB7C08" w:rsidP="00FB7C08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338" w:type="dxa"/>
            <w:vAlign w:val="center"/>
          </w:tcPr>
          <w:p w:rsidR="00FB7C08" w:rsidRPr="00A12407" w:rsidRDefault="00FB7C08" w:rsidP="00FB7C08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FB7C08" w:rsidRPr="00A12407" w:rsidRDefault="00FB7C08" w:rsidP="00FB7C08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A12407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</w:tbl>
    <w:p w:rsidR="00050608" w:rsidRPr="00A12407" w:rsidRDefault="00050608">
      <w:pPr>
        <w:rPr>
          <w:rFonts w:ascii="Arial" w:hAnsi="Arial" w:cs="Arial"/>
          <w:sz w:val="19"/>
          <w:szCs w:val="19"/>
        </w:rPr>
      </w:pPr>
    </w:p>
    <w:sectPr w:rsidR="00050608" w:rsidRPr="00A12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2767B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544D8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F04FD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EA5171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608"/>
    <w:rsid w:val="00050608"/>
    <w:rsid w:val="00087DE3"/>
    <w:rsid w:val="0040680D"/>
    <w:rsid w:val="004A5212"/>
    <w:rsid w:val="004F1BCB"/>
    <w:rsid w:val="00572482"/>
    <w:rsid w:val="005E19C8"/>
    <w:rsid w:val="00666F61"/>
    <w:rsid w:val="006A344F"/>
    <w:rsid w:val="0091477A"/>
    <w:rsid w:val="009F6612"/>
    <w:rsid w:val="00A06D76"/>
    <w:rsid w:val="00A12407"/>
    <w:rsid w:val="00A65C8C"/>
    <w:rsid w:val="00AE06D4"/>
    <w:rsid w:val="00B211EC"/>
    <w:rsid w:val="00C65949"/>
    <w:rsid w:val="00C844FC"/>
    <w:rsid w:val="00D707E7"/>
    <w:rsid w:val="00DA0EA9"/>
    <w:rsid w:val="00DA46A5"/>
    <w:rsid w:val="00F109D2"/>
    <w:rsid w:val="00F167A6"/>
    <w:rsid w:val="00F42D74"/>
    <w:rsid w:val="00FB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D8EB0-EA96-4796-BFD6-189CA4BFC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6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Stuve</dc:creator>
  <cp:keywords/>
  <dc:description/>
  <cp:lastModifiedBy>Robert Schoen</cp:lastModifiedBy>
  <cp:revision>9</cp:revision>
  <dcterms:created xsi:type="dcterms:W3CDTF">2017-05-25T17:09:00Z</dcterms:created>
  <dcterms:modified xsi:type="dcterms:W3CDTF">2017-06-07T20:22:00Z</dcterms:modified>
</cp:coreProperties>
</file>